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1F0" w:rsidRPr="00C34584" w:rsidRDefault="005111F0" w:rsidP="005111F0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Additional File 2. Patient-centred care domains addressed in included policies</w:t>
      </w:r>
    </w:p>
    <w:p w:rsidR="005111F0" w:rsidRPr="00C34584" w:rsidRDefault="005111F0" w:rsidP="005111F0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:rsidR="005111F0" w:rsidRPr="00C34584" w:rsidRDefault="005111F0" w:rsidP="005111F0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>
        <w:rPr>
          <w:rFonts w:asciiTheme="majorHAnsi" w:hAnsiTheme="majorHAnsi" w:cstheme="majorHAnsi"/>
          <w:b/>
          <w:sz w:val="20"/>
          <w:szCs w:val="20"/>
        </w:rPr>
        <w:t>Depression (mental health)</w:t>
      </w:r>
    </w:p>
    <w:tbl>
      <w:tblPr>
        <w:tblStyle w:val="TableGrid"/>
        <w:tblW w:w="141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60"/>
        <w:gridCol w:w="1260"/>
        <w:gridCol w:w="1080"/>
        <w:gridCol w:w="1080"/>
        <w:gridCol w:w="1080"/>
        <w:gridCol w:w="900"/>
        <w:gridCol w:w="1260"/>
        <w:gridCol w:w="810"/>
      </w:tblGrid>
      <w:tr w:rsidR="005111F0" w:rsidRPr="00C34584" w:rsidTr="00C327CE">
        <w:tc>
          <w:tcPr>
            <w:tcW w:w="6660" w:type="dxa"/>
            <w:vMerge w:val="restart"/>
          </w:tcPr>
          <w:p w:rsidR="005111F0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olicy</w:t>
            </w:r>
          </w:p>
        </w:tc>
        <w:tc>
          <w:tcPr>
            <w:tcW w:w="6660" w:type="dxa"/>
            <w:gridSpan w:val="6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CC domains</w:t>
            </w:r>
          </w:p>
        </w:tc>
        <w:tc>
          <w:tcPr>
            <w:tcW w:w="810" w:type="dxa"/>
            <w:vMerge w:val="restart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Total (n)</w:t>
            </w:r>
          </w:p>
        </w:tc>
      </w:tr>
      <w:tr w:rsidR="005111F0" w:rsidRPr="00C34584" w:rsidTr="00C327CE">
        <w:tc>
          <w:tcPr>
            <w:tcW w:w="6660" w:type="dxa"/>
            <w:vMerge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Fostering the relationship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Exchanging information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Addressing emotions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Managing uncertainty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Making decisions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Enabling self-management</w:t>
            </w:r>
          </w:p>
        </w:tc>
        <w:tc>
          <w:tcPr>
            <w:tcW w:w="810" w:type="dxa"/>
            <w:vMerge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5111F0" w:rsidRPr="00C34584" w:rsidTr="00C327CE">
        <w:trPr>
          <w:trHeight w:val="482"/>
        </w:trPr>
        <w:tc>
          <w:tcPr>
            <w:tcW w:w="6660" w:type="dxa"/>
            <w:shd w:val="clear" w:color="auto" w:fill="auto"/>
          </w:tcPr>
          <w:p w:rsidR="005111F0" w:rsidRPr="00E041F4" w:rsidRDefault="005111F0" w:rsidP="00C327CE">
            <w:pP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</w:pPr>
            <w:r w:rsidRPr="00E041F4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Ontario Ministry of Health and Long- Term Care Estimates Briefing Book 2017-18</w:t>
            </w:r>
            <w: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E041F4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Canada 2018 [30] 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056C77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The Status of Women in Manitoba 2018 (Manitoba Minis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try of Health, Canada, 2018) [31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E041F4" w:rsidRDefault="005111F0" w:rsidP="00C327CE">
            <w:pP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</w:pPr>
            <w:r w:rsidRPr="00E041F4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ental Health and Addictions Realizing the Vision Better Mental Health Means Better Health</w:t>
            </w:r>
            <w: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, </w:t>
            </w:r>
            <w:r w:rsidRPr="00E041F4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anada 2017</w:t>
            </w:r>
            <w: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 [33</w:t>
            </w:r>
            <w:r w:rsidRPr="00E041F4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Milestones on Our Journey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Transforming Mental Health and Addictions in Nova Scotia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A Provincial Model for Promoting Positive Mental Health, Care and Support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(NS Health Authority, Canada, 2017)</w:t>
            </w:r>
            <w:r w:rsidRPr="00F73E43"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[35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Transformational Roadmap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Addiction &amp; Mental Health Strategic Clinical Network (Alberta Health Services, Canada, 2017)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[36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Towards Recovery: The Mental Health and Addictions </w:t>
            </w:r>
          </w:p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Action Plan for Newfoundland and Labrador (Government of Newfoundland and Labrador, Canada, 2017) 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[37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056C77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Provincial Clinical and Preventative Services Planning for Manitoba: Doing things differently and better (Manitoba Ministry of Health, Canada, 2017)</w:t>
            </w:r>
            <w:r w:rsidRPr="00056C77"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[38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Moving Forward Together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, Prince Edward Island’s Mental Health and Addictions Strategy, covering the period 2016 to 2026 (PEI Mental Health Canada, 2016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40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Health Inequities in New Brunswick: A Report from the Office of the </w:t>
            </w:r>
          </w:p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Chief Medical Officer of Health, NB (New Brunswick Department of Health Canada, 2016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41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Health PEI Annual Report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2016-2017 (Health Prince Edward Island, Canada, 2016)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[42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Provincial Advisory Council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Addiction &amp; Mental Health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2015-16 Annual Report (Alberta Health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Services, Canada, 2016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)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[44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Enabling Effective, Quality Population and Patient-centred Care: A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p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rovincial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strategy for health human r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esources. (BC Ministry of Health, Canada, 2015)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[45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Primary and Community Care in BC: A Strategic Policy Framework </w:t>
            </w:r>
          </w:p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(BC Ministry of Health, Canada, 2015)</w:t>
            </w:r>
            <w:r w:rsidRPr="00F73E43"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[46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Progress Report The Action Plan for Mental Health in New Brunswick</w:t>
            </w:r>
          </w:p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2011–2018 (Government of New Brunswick, Canada, 2015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47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056C77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Healthy Environments, Healthy People 2015 Health Status of Manitobans Report (Government of Manitoba, Canada, 2015)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[48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New Brunswick’s Wellness Strategy 2014-2021 The heart of our future (New Brunswick Department of Health Canada, 2014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50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lastRenderedPageBreak/>
              <w:t>Healthy Minds,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Healthy People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A Ten-Year Plan to Address Mental Health</w:t>
            </w:r>
          </w:p>
          <w:p w:rsidR="005111F0" w:rsidRPr="00F73E43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proofErr w:type="gramStart"/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and</w:t>
            </w:r>
            <w:proofErr w:type="gramEnd"/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Substance Use in British Columbia. Monitoring Progress: 2012 Annual Report (BC Ministry of Health, Canada, 2012)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[54</w:t>
            </w:r>
            <w:r w:rsidRPr="00F73E43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Provincial Mental Health and Addictions Advisory Council Activity Plan 2011-2014 (Government of Health Newfoundland and Labrador, Canada, 2011) 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[56</w:t>
            </w:r>
            <w:r w:rsidRPr="00F73E43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056C77" w:rsidRDefault="005111F0" w:rsidP="00C327CE">
            <w:pPr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056C77">
              <w:rPr>
                <w:rStyle w:val="A4"/>
                <w:rFonts w:asciiTheme="majorHAnsi" w:hAnsiTheme="majorHAnsi" w:cstheme="majorHAnsi"/>
                <w:iCs/>
              </w:rPr>
              <w:t xml:space="preserve">Manitoba Women’s Health Strategy 2011(Ministry of Health Manitoba, Canada, 2011) </w:t>
            </w:r>
            <w:r>
              <w:rPr>
                <w:rStyle w:val="A4"/>
                <w:rFonts w:asciiTheme="majorHAnsi" w:hAnsiTheme="majorHAnsi" w:cstheme="majorHAnsi"/>
                <w:iCs/>
              </w:rPr>
              <w:t>[57</w:t>
            </w:r>
            <w:r w:rsidRPr="00056C77">
              <w:rPr>
                <w:rStyle w:val="A4"/>
                <w:rFonts w:asciiTheme="majorHAnsi" w:hAnsiTheme="majorHAnsi" w:cstheme="majorHAnsi"/>
                <w:iCs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056C77" w:rsidRDefault="005111F0" w:rsidP="00C327CE">
            <w:pP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</w:pP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Report on the Health Status of Manitobans 2010 Priorities for Prevention:</w:t>
            </w:r>
          </w:p>
          <w:p w:rsidR="005111F0" w:rsidRPr="00056C77" w:rsidRDefault="005111F0" w:rsidP="00C327CE">
            <w:pPr>
              <w:rPr>
                <w:rFonts w:asciiTheme="majorHAnsi" w:eastAsia="Calibri" w:hAnsiTheme="majorHAnsi" w:cstheme="majorHAnsi"/>
                <w:i/>
                <w:iCs/>
                <w:sz w:val="20"/>
                <w:szCs w:val="20"/>
              </w:rPr>
            </w:pP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Everyone,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e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very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p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lace,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e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very 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d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ay (Manitoba Ministry of Health, Canada, 2011)</w:t>
            </w:r>
            <w:r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 xml:space="preserve"> [58</w:t>
            </w:r>
            <w:r w:rsidRPr="00056C77">
              <w:rPr>
                <w:rFonts w:asciiTheme="majorHAnsi" w:eastAsia="Calibri" w:hAnsiTheme="majorHAnsi" w:cstheme="majorHAnsi"/>
                <w:iCs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5111F0" w:rsidRPr="00C34584" w:rsidTr="00C327CE">
        <w:tc>
          <w:tcPr>
            <w:tcW w:w="6660" w:type="dxa"/>
            <w:shd w:val="clear" w:color="auto" w:fill="auto"/>
          </w:tcPr>
          <w:p w:rsidR="005111F0" w:rsidRPr="00056C77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056C77">
              <w:rPr>
                <w:rFonts w:asciiTheme="majorHAnsi" w:eastAsia="Calibr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126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6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</w:tr>
    </w:tbl>
    <w:p w:rsidR="005111F0" w:rsidRPr="00C34584" w:rsidRDefault="005111F0" w:rsidP="005111F0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:rsidR="005111F0" w:rsidRDefault="005111F0" w:rsidP="005111F0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:rsidR="005111F0" w:rsidRPr="00C34584" w:rsidRDefault="005111F0" w:rsidP="005111F0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 w:rsidRPr="00C34584">
        <w:rPr>
          <w:rFonts w:asciiTheme="majorHAnsi" w:hAnsiTheme="majorHAnsi" w:cstheme="majorHAnsi"/>
          <w:b/>
          <w:sz w:val="20"/>
          <w:szCs w:val="20"/>
        </w:rPr>
        <w:t xml:space="preserve">Cardiac </w:t>
      </w:r>
      <w:r>
        <w:rPr>
          <w:rFonts w:asciiTheme="majorHAnsi" w:hAnsiTheme="majorHAnsi" w:cstheme="majorHAnsi"/>
          <w:b/>
          <w:sz w:val="20"/>
          <w:szCs w:val="20"/>
        </w:rPr>
        <w:t>r</w:t>
      </w:r>
      <w:r w:rsidRPr="00C34584">
        <w:rPr>
          <w:rFonts w:asciiTheme="majorHAnsi" w:hAnsiTheme="majorHAnsi" w:cstheme="majorHAnsi"/>
          <w:b/>
          <w:sz w:val="20"/>
          <w:szCs w:val="20"/>
        </w:rPr>
        <w:t xml:space="preserve">ehabilitation </w:t>
      </w:r>
      <w:r>
        <w:rPr>
          <w:rFonts w:asciiTheme="majorHAnsi" w:hAnsiTheme="majorHAnsi" w:cstheme="majorHAnsi"/>
          <w:b/>
          <w:sz w:val="20"/>
          <w:szCs w:val="20"/>
        </w:rPr>
        <w:t>(cardiovascular health)</w:t>
      </w:r>
    </w:p>
    <w:tbl>
      <w:tblPr>
        <w:tblStyle w:val="TableGrid"/>
        <w:tblW w:w="141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60"/>
        <w:gridCol w:w="1260"/>
        <w:gridCol w:w="1080"/>
        <w:gridCol w:w="1080"/>
        <w:gridCol w:w="1080"/>
        <w:gridCol w:w="900"/>
        <w:gridCol w:w="1260"/>
        <w:gridCol w:w="810"/>
      </w:tblGrid>
      <w:tr w:rsidR="005111F0" w:rsidRPr="00C34584" w:rsidTr="00C327CE">
        <w:tc>
          <w:tcPr>
            <w:tcW w:w="6660" w:type="dxa"/>
            <w:vMerge w:val="restart"/>
          </w:tcPr>
          <w:p w:rsidR="005111F0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Policy</w:t>
            </w:r>
          </w:p>
        </w:tc>
        <w:tc>
          <w:tcPr>
            <w:tcW w:w="6660" w:type="dxa"/>
            <w:gridSpan w:val="6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>
              <w:rPr>
                <w:rFonts w:asciiTheme="majorHAnsi" w:eastAsia="Calibri" w:hAnsiTheme="majorHAnsi" w:cstheme="majorHAnsi"/>
                <w:sz w:val="18"/>
                <w:szCs w:val="18"/>
              </w:rPr>
              <w:t>PCC domains</w:t>
            </w:r>
          </w:p>
        </w:tc>
        <w:tc>
          <w:tcPr>
            <w:tcW w:w="810" w:type="dxa"/>
            <w:vMerge w:val="restart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Total (n)</w:t>
            </w:r>
          </w:p>
        </w:tc>
      </w:tr>
      <w:tr w:rsidR="005111F0" w:rsidRPr="00C34584" w:rsidTr="00C327CE">
        <w:tc>
          <w:tcPr>
            <w:tcW w:w="6660" w:type="dxa"/>
            <w:vMerge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Fostering the relationship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Exchanging information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Addressing emotions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Managing uncertainty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Making decisions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18"/>
                <w:szCs w:val="18"/>
              </w:rPr>
            </w:pPr>
            <w:r w:rsidRPr="00C34584">
              <w:rPr>
                <w:rFonts w:asciiTheme="majorHAnsi" w:eastAsia="Calibri" w:hAnsiTheme="majorHAnsi" w:cstheme="majorHAnsi"/>
                <w:sz w:val="18"/>
                <w:szCs w:val="18"/>
              </w:rPr>
              <w:t>Enabling self-management</w:t>
            </w:r>
          </w:p>
        </w:tc>
        <w:tc>
          <w:tcPr>
            <w:tcW w:w="810" w:type="dxa"/>
            <w:vMerge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Report from the Canadian Chronic Disease Surveillance System: Heart Disease in Canada (Public Health Agency of Canada, Canada, 2018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0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Department of Health and Community Services’ 2017-2020 Strategic Plan (Government of Newfoundland and Labrador, Canada, 2017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2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9B7ED2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Accreditation Report (Alberta Health Services, Canada, 2016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3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9B7ED2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A Vision for Chronic Condition and Disease Prevention and Management (Alberta Health Services, Canada, 2016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4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Health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Annual Report 2016–2017 (Province of New Brunswick, Canada, 2016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5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9B7ED2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Setting Priorities for the B.C. Health System (British Columbia Ministry of Health, Canada, 2014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6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The Provincial Health Plan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2013-2018 (Province of New Brunswick, Canada, 2013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7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Improving Health Together: A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Policy Framework for Chronic Disease Prevention and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Management in Newfoundland and Labrador (Newfoundland Department of Health and Community Services, Canada, 2011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68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Report from the Canadian Chronic Disease Surveillance System: Hypertension in Canada (Public Health Agency of Canada, Canada, 2010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70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A Chronic Disease Prevention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and Management Framework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for New Brunswick (Primary Health Care Branch Addiction, Mental Health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and Primary Health Care Division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Department of Health, Canada, 2010)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[71</w:t>
            </w:r>
            <w:r w:rsidRPr="009B7ED2">
              <w:rPr>
                <w:rFonts w:asciiTheme="majorHAnsi" w:eastAsia="Calibr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108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  <w:tc>
          <w:tcPr>
            <w:tcW w:w="90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34584">
              <w:rPr>
                <w:rFonts w:asciiTheme="majorHAnsi" w:eastAsia="Calibr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5111F0" w:rsidRPr="00C34584" w:rsidTr="00C327CE">
        <w:tc>
          <w:tcPr>
            <w:tcW w:w="6660" w:type="dxa"/>
          </w:tcPr>
          <w:p w:rsidR="005111F0" w:rsidRPr="00C34584" w:rsidRDefault="005111F0" w:rsidP="00C327CE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126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:rsidR="005111F0" w:rsidRPr="00C34584" w:rsidRDefault="005111F0" w:rsidP="00C327CE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10" w:type="dxa"/>
          </w:tcPr>
          <w:p w:rsidR="005111F0" w:rsidRPr="00C34584" w:rsidRDefault="005111F0" w:rsidP="00C327CE">
            <w:pPr>
              <w:jc w:val="right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---</w:t>
            </w:r>
          </w:p>
        </w:tc>
      </w:tr>
    </w:tbl>
    <w:p w:rsidR="00975A9F" w:rsidRDefault="00975A9F">
      <w:bookmarkStart w:id="0" w:name="_GoBack"/>
      <w:bookmarkEnd w:id="0"/>
    </w:p>
    <w:sectPr w:rsidR="00975A9F" w:rsidSect="005111F0">
      <w:pgSz w:w="15840" w:h="12240" w:orient="landscape" w:code="1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1F0"/>
    <w:rsid w:val="005111F0"/>
    <w:rsid w:val="0097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4F0B9-545E-4DAA-BF96-D26DA879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5111F0"/>
    <w:rPr>
      <w:rFonts w:cs="Myriad Pro Ligh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liardi, Anna</dc:creator>
  <cp:keywords/>
  <dc:description/>
  <cp:lastModifiedBy>Gagliardi, Anna</cp:lastModifiedBy>
  <cp:revision>1</cp:revision>
  <dcterms:created xsi:type="dcterms:W3CDTF">2019-06-10T18:25:00Z</dcterms:created>
  <dcterms:modified xsi:type="dcterms:W3CDTF">2019-06-10T18:29:00Z</dcterms:modified>
</cp:coreProperties>
</file>